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B90C2" w14:textId="3D35DD79" w:rsidR="00255498" w:rsidRPr="00D350F8" w:rsidRDefault="00A51D1E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Supplemental Table </w:t>
      </w:r>
      <w:r w:rsidR="00BE0CD4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3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: </w:t>
      </w:r>
      <w:r w:rsidR="00E1594D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S</w:t>
      </w:r>
      <w:r w:rsidR="00CD6F03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ex-specific 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rates and relative hazard</w:t>
      </w:r>
      <w:r w:rsidR="00190BF5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ratios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of </w:t>
      </w:r>
      <w:r w:rsidR="00C04E77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all-cause and cardiovascular 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mortality by </w:t>
      </w:r>
      <w:r w:rsidR="00190BF5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mean low</w:t>
      </w:r>
      <w:r w:rsidR="00262549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="00190BF5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lipoprotein cholesterol</w:t>
      </w:r>
      <w:r w:rsidR="00190BF5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percentile (&lt;10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10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25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25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50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50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75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75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90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&gt;90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) </w:t>
      </w:r>
      <w:r w:rsidR="00C04E77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in patients with type 2 diabetes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840"/>
        <w:gridCol w:w="1137"/>
        <w:gridCol w:w="1134"/>
        <w:gridCol w:w="2293"/>
        <w:gridCol w:w="252"/>
        <w:gridCol w:w="1830"/>
        <w:gridCol w:w="334"/>
        <w:gridCol w:w="1879"/>
        <w:gridCol w:w="361"/>
        <w:gridCol w:w="1900"/>
      </w:tblGrid>
      <w:tr w:rsidR="00D350F8" w:rsidRPr="00D350F8" w14:paraId="2676455E" w14:textId="77777777" w:rsidTr="00ED31AF">
        <w:trPr>
          <w:cantSplit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3314C2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ean LDL-C</w:t>
            </w:r>
          </w:p>
          <w:p w14:paraId="54B02680" w14:textId="782C95B9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mg/dL)</w:t>
            </w:r>
            <w:r w:rsidR="003C33F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456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C1D60B" w14:textId="1A579C62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rtality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3D19CC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136A9F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1</w:t>
            </w:r>
          </w:p>
          <w:p w14:paraId="0DEE227E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ADEF41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C03BEC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2</w:t>
            </w:r>
          </w:p>
          <w:p w14:paraId="63C7A61F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3CE7D9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9761F3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3</w:t>
            </w:r>
          </w:p>
          <w:p w14:paraId="5E957354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</w:tr>
      <w:tr w:rsidR="00D350F8" w:rsidRPr="00D350F8" w14:paraId="22D42286" w14:textId="77777777" w:rsidTr="00ED31AF">
        <w:trPr>
          <w:cantSplit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4FF78C" w14:textId="77777777" w:rsidR="00EF7A34" w:rsidRPr="00D350F8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88BE0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AFE4C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mortality</w:t>
            </w:r>
          </w:p>
        </w:tc>
        <w:tc>
          <w:tcPr>
            <w:tcW w:w="229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F7A6F12" w14:textId="567E3EBA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Rates (per 1,000 patient-years)</w:t>
            </w:r>
          </w:p>
          <w:p w14:paraId="6703C7A0" w14:textId="77777777" w:rsidR="00EF7A34" w:rsidRPr="00D350F8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95% CI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170E26E9" w14:textId="77777777" w:rsidR="00EF7A34" w:rsidRPr="00D350F8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4F76DB2" w14:textId="77777777" w:rsidR="00EF7A34" w:rsidRPr="00D350F8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73381037" w14:textId="77777777" w:rsidR="00EF7A34" w:rsidRPr="00D350F8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8D303EB" w14:textId="77777777" w:rsidR="00EF7A34" w:rsidRPr="00D350F8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624A249D" w14:textId="77777777" w:rsidR="00EF7A34" w:rsidRPr="00D350F8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16B777F" w14:textId="77777777" w:rsidR="00EF7A34" w:rsidRPr="00D350F8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350F8" w:rsidRPr="00D350F8" w14:paraId="24FACA55" w14:textId="77777777" w:rsidTr="00365C4B">
        <w:tc>
          <w:tcPr>
            <w:tcW w:w="1840" w:type="dxa"/>
            <w:tcBorders>
              <w:top w:val="single" w:sz="4" w:space="0" w:color="000000"/>
            </w:tcBorders>
            <w:shd w:val="clear" w:color="auto" w:fill="auto"/>
          </w:tcPr>
          <w:p w14:paraId="2E171D17" w14:textId="286CD52B" w:rsidR="00DF149E" w:rsidRPr="00D350F8" w:rsidRDefault="00992B54" w:rsidP="00882784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D350F8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All-cause Mortality</w:t>
            </w:r>
          </w:p>
          <w:p w14:paraId="3F3D2AEC" w14:textId="2B992609" w:rsidR="00240B41" w:rsidRPr="00D350F8" w:rsidRDefault="00DF149E" w:rsidP="00882784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D350F8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Me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28A47B13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124B7D" w14:textId="77777777" w:rsidR="00240B41" w:rsidRPr="00D350F8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DE6CE1B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7A7DB786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</w:tcPr>
          <w:p w14:paraId="43F68817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</w:tcPr>
          <w:p w14:paraId="63CFB04C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</w:tcPr>
          <w:p w14:paraId="31AB3A90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</w:tcPr>
          <w:p w14:paraId="10F26FD2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000000"/>
            </w:tcBorders>
            <w:shd w:val="clear" w:color="auto" w:fill="auto"/>
          </w:tcPr>
          <w:p w14:paraId="3FB88608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</w:tr>
      <w:tr w:rsidR="00D350F8" w:rsidRPr="00D350F8" w14:paraId="37128ED7" w14:textId="77777777" w:rsidTr="00365C4B">
        <w:tc>
          <w:tcPr>
            <w:tcW w:w="1840" w:type="dxa"/>
            <w:shd w:val="clear" w:color="auto" w:fill="auto"/>
          </w:tcPr>
          <w:p w14:paraId="4430E829" w14:textId="77777777" w:rsidR="00240B41" w:rsidRPr="00D350F8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23473919" w14:textId="0EB1BE12" w:rsidR="00240B41" w:rsidRPr="00D350F8" w:rsidRDefault="0049461B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565</w:t>
            </w:r>
          </w:p>
        </w:tc>
        <w:tc>
          <w:tcPr>
            <w:tcW w:w="1134" w:type="dxa"/>
            <w:shd w:val="clear" w:color="auto" w:fill="auto"/>
          </w:tcPr>
          <w:p w14:paraId="7E664381" w14:textId="77A2AD14" w:rsidR="00240B41" w:rsidRPr="00D350F8" w:rsidRDefault="0049461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3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4389A62" w14:textId="62FADFB5" w:rsidR="00240B41" w:rsidRPr="00D350F8" w:rsidRDefault="00240B41" w:rsidP="00F2635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3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5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4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6</w:t>
            </w:r>
            <w:r w:rsidR="00E25F9F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1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A877871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A2474E5" w14:textId="3AC4BEAC" w:rsidR="00240B41" w:rsidRPr="00D350F8" w:rsidRDefault="00240B41" w:rsidP="004B38A9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3A55A1F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97F2471" w14:textId="47B9221C" w:rsidR="00240B41" w:rsidRPr="00D350F8" w:rsidRDefault="00240B41" w:rsidP="001E65A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</w:t>
            </w:r>
            <w:r w:rsidR="001E65A2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5</w:t>
            </w:r>
            <w:r w:rsidR="001E65A2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1E65A2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DA5B9F9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9DC64C5" w14:textId="7C92A728" w:rsidR="00240B41" w:rsidRPr="00D350F8" w:rsidRDefault="00240B41" w:rsidP="00CF709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3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5D926572" w14:textId="77777777" w:rsidTr="00365C4B">
        <w:tc>
          <w:tcPr>
            <w:tcW w:w="1840" w:type="dxa"/>
            <w:shd w:val="clear" w:color="auto" w:fill="auto"/>
          </w:tcPr>
          <w:p w14:paraId="5DFEAD90" w14:textId="77777777" w:rsidR="00240B41" w:rsidRPr="00D350F8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0E5556E4" w14:textId="6BEE0759" w:rsidR="00240B41" w:rsidRPr="00D350F8" w:rsidRDefault="0049461B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595</w:t>
            </w:r>
          </w:p>
        </w:tc>
        <w:tc>
          <w:tcPr>
            <w:tcW w:w="1134" w:type="dxa"/>
            <w:shd w:val="clear" w:color="auto" w:fill="auto"/>
          </w:tcPr>
          <w:p w14:paraId="7AF319AE" w14:textId="4817B698" w:rsidR="00240B41" w:rsidRPr="00D350F8" w:rsidRDefault="0049461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3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B2D1288" w14:textId="1F63EC94" w:rsidR="00240B41" w:rsidRPr="00D350F8" w:rsidRDefault="00240B41" w:rsidP="00F2635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3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0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4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B2CE204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3E7A1E6" w14:textId="0983ADFD" w:rsidR="00240B41" w:rsidRPr="00D350F8" w:rsidRDefault="00240B41" w:rsidP="004B38A9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83AC481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1915B6F" w14:textId="00509C59" w:rsidR="00240B41" w:rsidRPr="00D350F8" w:rsidRDefault="00240B41" w:rsidP="001E65A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1E65A2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 (</w:t>
            </w:r>
            <w:r w:rsidR="001E65A2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1E65A2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06D919C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677D0CF" w14:textId="2597D04C" w:rsidR="00240B41" w:rsidRPr="00D350F8" w:rsidRDefault="00240B41" w:rsidP="00CF709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0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0FE9DB00" w14:textId="77777777" w:rsidTr="00365C4B">
        <w:tc>
          <w:tcPr>
            <w:tcW w:w="1840" w:type="dxa"/>
            <w:shd w:val="clear" w:color="auto" w:fill="auto"/>
          </w:tcPr>
          <w:p w14:paraId="544AB4DC" w14:textId="77777777" w:rsidR="00240B41" w:rsidRPr="00D350F8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51092BB8" w14:textId="1D8D1707" w:rsidR="00240B41" w:rsidRPr="00D350F8" w:rsidRDefault="0049461B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735</w:t>
            </w:r>
          </w:p>
        </w:tc>
        <w:tc>
          <w:tcPr>
            <w:tcW w:w="1134" w:type="dxa"/>
            <w:shd w:val="clear" w:color="auto" w:fill="auto"/>
          </w:tcPr>
          <w:p w14:paraId="67DF1CD7" w14:textId="7B0765A1" w:rsidR="00240B41" w:rsidRPr="00D350F8" w:rsidRDefault="0049461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21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5624CA1" w14:textId="20FB89B8" w:rsidR="00240B41" w:rsidRPr="00D350F8" w:rsidRDefault="00240B41" w:rsidP="00F2635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8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2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.5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722A53D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729EC99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4E66A8CF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366F75F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302CE01D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49E81E4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350F8" w:rsidRPr="00D350F8" w14:paraId="0C65C133" w14:textId="77777777" w:rsidTr="00365C4B">
        <w:tc>
          <w:tcPr>
            <w:tcW w:w="1840" w:type="dxa"/>
            <w:shd w:val="clear" w:color="auto" w:fill="auto"/>
          </w:tcPr>
          <w:p w14:paraId="19835A4E" w14:textId="77777777" w:rsidR="00240B41" w:rsidRPr="00D350F8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5F2C2ADD" w14:textId="2D21253E" w:rsidR="00240B41" w:rsidRPr="00D350F8" w:rsidRDefault="0049461B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705</w:t>
            </w:r>
          </w:p>
        </w:tc>
        <w:tc>
          <w:tcPr>
            <w:tcW w:w="1134" w:type="dxa"/>
            <w:shd w:val="clear" w:color="auto" w:fill="auto"/>
          </w:tcPr>
          <w:p w14:paraId="3C7559E5" w14:textId="3CD92F1C" w:rsidR="00240B41" w:rsidRPr="00D350F8" w:rsidRDefault="0049461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24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D067876" w14:textId="6D514A85" w:rsidR="00240B41" w:rsidRPr="00D350F8" w:rsidRDefault="00240B41" w:rsidP="00F2635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</w:t>
            </w:r>
            <w:r w:rsidR="00E25F9F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C4831A3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8A53445" w14:textId="4B410A6A" w:rsidR="00240B41" w:rsidRPr="00D350F8" w:rsidRDefault="00240B41" w:rsidP="004B38A9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4D33738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5FA5ECB" w14:textId="51E731C6" w:rsidR="00240B41" w:rsidRPr="00D350F8" w:rsidRDefault="00240B41" w:rsidP="001E65A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1E65A2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1</w:t>
            </w:r>
            <w:r w:rsidR="001E65A2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</w:t>
            </w:r>
            <w:r w:rsidR="001E65A2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11390E6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6AAAAC2" w14:textId="3E9F8087" w:rsidR="00240B41" w:rsidRPr="00D350F8" w:rsidRDefault="00240B41" w:rsidP="00CF709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06D85D05" w14:textId="77777777" w:rsidTr="00365C4B">
        <w:tc>
          <w:tcPr>
            <w:tcW w:w="1840" w:type="dxa"/>
            <w:shd w:val="clear" w:color="auto" w:fill="auto"/>
          </w:tcPr>
          <w:p w14:paraId="36B18A95" w14:textId="690296F1" w:rsidR="00240B41" w:rsidRPr="00D350F8" w:rsidRDefault="00240B41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541E53CA" w14:textId="6CB5485A" w:rsidR="00240B41" w:rsidRPr="00D350F8" w:rsidRDefault="0049461B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254</w:t>
            </w:r>
          </w:p>
        </w:tc>
        <w:tc>
          <w:tcPr>
            <w:tcW w:w="1134" w:type="dxa"/>
            <w:shd w:val="clear" w:color="auto" w:fill="auto"/>
          </w:tcPr>
          <w:p w14:paraId="2A81482C" w14:textId="567B3D75" w:rsidR="00240B41" w:rsidRPr="00D350F8" w:rsidRDefault="0049461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6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CBA8704" w14:textId="70FADD43" w:rsidR="00240B41" w:rsidRPr="00D350F8" w:rsidRDefault="00240B41" w:rsidP="00F2635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8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3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1</w:t>
            </w:r>
            <w:r w:rsidR="00E25F9F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0.5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ADA85C9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0C4B47FD" w14:textId="7936D0A2" w:rsidR="00240B41" w:rsidRPr="00D350F8" w:rsidRDefault="00240B41" w:rsidP="004B38A9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4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F1571D4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4BC9F58" w14:textId="73FBB73A" w:rsidR="00240B41" w:rsidRPr="00D350F8" w:rsidRDefault="00240B41" w:rsidP="00AC3DB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</w:t>
            </w:r>
            <w:r w:rsidR="00AC3DB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5</w:t>
            </w:r>
            <w:r w:rsidR="00AC3DB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AC3DB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4339B7D4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84E1716" w14:textId="713F8A09" w:rsidR="00240B41" w:rsidRPr="00D350F8" w:rsidRDefault="00240B41" w:rsidP="00CF709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40311B8C" w14:textId="77777777" w:rsidTr="00365C4B">
        <w:tc>
          <w:tcPr>
            <w:tcW w:w="1840" w:type="dxa"/>
            <w:tcBorders>
              <w:bottom w:val="single" w:sz="4" w:space="0" w:color="000000"/>
            </w:tcBorders>
            <w:shd w:val="clear" w:color="auto" w:fill="auto"/>
          </w:tcPr>
          <w:p w14:paraId="35753ADF" w14:textId="236592C4" w:rsidR="00240B41" w:rsidRPr="00D350F8" w:rsidRDefault="00240B41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D603D5F" w14:textId="43DB1347" w:rsidR="00240B41" w:rsidRPr="00D350F8" w:rsidRDefault="0049461B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1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1F66D7" w14:textId="661F7482" w:rsidR="00240B41" w:rsidRPr="00D350F8" w:rsidRDefault="0049461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52</w:t>
            </w:r>
          </w:p>
        </w:tc>
        <w:tc>
          <w:tcPr>
            <w:tcW w:w="2293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6FB90D5C" w14:textId="70378E76" w:rsidR="00240B41" w:rsidRPr="00D350F8" w:rsidRDefault="00240B41" w:rsidP="00F2635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1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5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8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F2635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.4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294278A9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</w:tcPr>
          <w:p w14:paraId="761BB725" w14:textId="7A190B16" w:rsidR="00240B41" w:rsidRPr="00D350F8" w:rsidRDefault="00240B41" w:rsidP="004B38A9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8</w:t>
            </w:r>
            <w:r w:rsidR="004B38A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204DF8C9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000000"/>
            </w:tcBorders>
            <w:shd w:val="clear" w:color="auto" w:fill="auto"/>
          </w:tcPr>
          <w:p w14:paraId="6A4DF1B0" w14:textId="45BBA672" w:rsidR="00240B41" w:rsidRPr="00D350F8" w:rsidRDefault="00240B41" w:rsidP="00AC3DB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AC3DB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="00AC3DB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0</w:t>
            </w:r>
            <w:r w:rsidR="00B713AF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4B3DCF65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000000"/>
            </w:tcBorders>
            <w:shd w:val="clear" w:color="auto" w:fill="auto"/>
          </w:tcPr>
          <w:p w14:paraId="1D4A2318" w14:textId="690AD920" w:rsidR="00240B41" w:rsidRPr="00D350F8" w:rsidRDefault="00240B41" w:rsidP="00CF709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F709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63A75BB0" w14:textId="77777777" w:rsidTr="00365C4B">
        <w:tc>
          <w:tcPr>
            <w:tcW w:w="1840" w:type="dxa"/>
            <w:tcBorders>
              <w:top w:val="single" w:sz="4" w:space="0" w:color="000000"/>
            </w:tcBorders>
            <w:shd w:val="clear" w:color="auto" w:fill="auto"/>
          </w:tcPr>
          <w:p w14:paraId="36FA9CCE" w14:textId="0A2E298A" w:rsidR="00240B41" w:rsidRPr="00D350F8" w:rsidRDefault="00DF149E" w:rsidP="00DF149E">
            <w:pPr>
              <w:widowControl w:val="0"/>
              <w:ind w:left="120" w:hangingChars="50" w:hanging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D350F8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Wome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475E6799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BB92D7B" w14:textId="77777777" w:rsidR="00240B41" w:rsidRPr="00D350F8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A127371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10E392E4" w14:textId="77777777" w:rsidR="00240B41" w:rsidRPr="00D350F8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</w:tcPr>
          <w:p w14:paraId="0586EA55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</w:tcPr>
          <w:p w14:paraId="23D86685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</w:tcPr>
          <w:p w14:paraId="3FE1B32A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</w:tcPr>
          <w:p w14:paraId="50A32A99" w14:textId="77777777" w:rsidR="00240B41" w:rsidRPr="00D350F8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000000"/>
            </w:tcBorders>
            <w:shd w:val="clear" w:color="auto" w:fill="auto"/>
          </w:tcPr>
          <w:p w14:paraId="1EA60F58" w14:textId="77777777" w:rsidR="00240B41" w:rsidRPr="00D350F8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350F8" w:rsidRPr="00D350F8" w14:paraId="25CD287C" w14:textId="77777777" w:rsidTr="00365C4B">
        <w:tc>
          <w:tcPr>
            <w:tcW w:w="1840" w:type="dxa"/>
            <w:shd w:val="clear" w:color="auto" w:fill="auto"/>
          </w:tcPr>
          <w:p w14:paraId="26755C09" w14:textId="7A087042" w:rsidR="00513704" w:rsidRPr="00D350F8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7F588AB9" w14:textId="75693244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744</w:t>
            </w:r>
          </w:p>
        </w:tc>
        <w:tc>
          <w:tcPr>
            <w:tcW w:w="1134" w:type="dxa"/>
            <w:shd w:val="clear" w:color="auto" w:fill="auto"/>
          </w:tcPr>
          <w:p w14:paraId="02CEEA06" w14:textId="0B1609D8" w:rsidR="00513704" w:rsidRPr="00D350F8" w:rsidRDefault="00513704" w:rsidP="0051370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9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6F4A3BF" w14:textId="1DF162F1" w:rsidR="00513704" w:rsidRPr="00D350F8" w:rsidRDefault="00EA798B" w:rsidP="00EA798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2.56</w:t>
            </w:r>
            <w:r w:rsidR="0051370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7.90</w:t>
            </w:r>
            <w:r w:rsidR="0051370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7.22</w:t>
            </w:r>
            <w:r w:rsidR="0051370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23ABFBE" w14:textId="77777777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2DA8EFA" w14:textId="40766C5D" w:rsidR="00513704" w:rsidRPr="00D350F8" w:rsidRDefault="00513704" w:rsidP="0037088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5ABD415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BF3EA25" w14:textId="23A4B1EE" w:rsidR="00513704" w:rsidRPr="00D350F8" w:rsidRDefault="00513704" w:rsidP="00C37DF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37DF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C37DF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-1.</w:t>
            </w:r>
            <w:r w:rsidR="00C37DF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776A4FFA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48B0F0C" w14:textId="5FA75263" w:rsidR="00513704" w:rsidRPr="00D350F8" w:rsidRDefault="00513704" w:rsidP="00FC384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-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3570DD72" w14:textId="77777777" w:rsidTr="00365C4B">
        <w:tc>
          <w:tcPr>
            <w:tcW w:w="1840" w:type="dxa"/>
            <w:shd w:val="clear" w:color="auto" w:fill="auto"/>
          </w:tcPr>
          <w:p w14:paraId="4A96F0D1" w14:textId="72F43850" w:rsidR="00513704" w:rsidRPr="00D350F8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1BA15E9D" w14:textId="5928492F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841</w:t>
            </w:r>
          </w:p>
        </w:tc>
        <w:tc>
          <w:tcPr>
            <w:tcW w:w="1134" w:type="dxa"/>
            <w:shd w:val="clear" w:color="auto" w:fill="auto"/>
          </w:tcPr>
          <w:p w14:paraId="18B77AF7" w14:textId="1A5DAC78" w:rsidR="00513704" w:rsidRPr="00D350F8" w:rsidRDefault="00513704" w:rsidP="0051370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61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1F5059C" w14:textId="212F12C6" w:rsidR="00513704" w:rsidRPr="00D350F8" w:rsidRDefault="00EA798B" w:rsidP="00EA798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.47</w:t>
            </w:r>
            <w:r w:rsidR="0051370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.88</w:t>
            </w:r>
            <w:r w:rsidR="0051370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.07</w:t>
            </w:r>
            <w:r w:rsidR="0051370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FE50E22" w14:textId="77777777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15C0DBC" w14:textId="73531236" w:rsidR="00513704" w:rsidRPr="00D350F8" w:rsidRDefault="00513704" w:rsidP="0037088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 (1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387C7E7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B0CC442" w14:textId="61A2C434" w:rsidR="00513704" w:rsidRPr="00D350F8" w:rsidRDefault="00513704" w:rsidP="00C37DF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37DF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C37DF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37DFD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3D1DB90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34E0F702" w14:textId="36D27624" w:rsidR="00513704" w:rsidRPr="00D350F8" w:rsidRDefault="00513704" w:rsidP="00FC384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0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34A7E7DC" w14:textId="77777777" w:rsidTr="00365C4B">
        <w:tc>
          <w:tcPr>
            <w:tcW w:w="1840" w:type="dxa"/>
            <w:shd w:val="clear" w:color="auto" w:fill="auto"/>
          </w:tcPr>
          <w:p w14:paraId="45EC3076" w14:textId="7DABDC13" w:rsidR="00513704" w:rsidRPr="00D350F8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110BF4BD" w14:textId="11ECC362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968</w:t>
            </w:r>
          </w:p>
        </w:tc>
        <w:tc>
          <w:tcPr>
            <w:tcW w:w="1134" w:type="dxa"/>
            <w:shd w:val="clear" w:color="auto" w:fill="auto"/>
          </w:tcPr>
          <w:p w14:paraId="12B8B048" w14:textId="48CD2CE1" w:rsidR="00513704" w:rsidRPr="00D350F8" w:rsidRDefault="00513704" w:rsidP="0051370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01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24F87C8" w14:textId="3F217754" w:rsidR="00513704" w:rsidRPr="00D350F8" w:rsidRDefault="00513704" w:rsidP="00EA798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EA798B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1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</w:t>
            </w:r>
            <w:r w:rsidR="00EA798B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5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</w:t>
            </w:r>
            <w:r w:rsidR="00EA798B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8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018E463" w14:textId="77777777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5FE96E9" w14:textId="77777777" w:rsidR="00513704" w:rsidRPr="00D350F8" w:rsidRDefault="00513704" w:rsidP="0051370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72F04687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6CE99BD" w14:textId="77777777" w:rsidR="00513704" w:rsidRPr="00D350F8" w:rsidRDefault="00513704" w:rsidP="0051370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3EECA254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71C52F9" w14:textId="77777777" w:rsidR="00513704" w:rsidRPr="00D350F8" w:rsidRDefault="00513704" w:rsidP="0051370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350F8" w:rsidRPr="00D350F8" w14:paraId="16E92584" w14:textId="77777777" w:rsidTr="00365C4B">
        <w:tc>
          <w:tcPr>
            <w:tcW w:w="1840" w:type="dxa"/>
            <w:shd w:val="clear" w:color="auto" w:fill="auto"/>
          </w:tcPr>
          <w:p w14:paraId="2876AEC0" w14:textId="788D2F59" w:rsidR="00513704" w:rsidRPr="00D350F8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6C1ACEB1" w14:textId="2E5E6083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124</w:t>
            </w:r>
          </w:p>
        </w:tc>
        <w:tc>
          <w:tcPr>
            <w:tcW w:w="1134" w:type="dxa"/>
            <w:shd w:val="clear" w:color="auto" w:fill="auto"/>
          </w:tcPr>
          <w:p w14:paraId="5B785F6D" w14:textId="567933F4" w:rsidR="00513704" w:rsidRPr="00D350F8" w:rsidRDefault="00513704" w:rsidP="0051370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121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3F1ADA4" w14:textId="4221EDC1" w:rsidR="00513704" w:rsidRPr="00D350F8" w:rsidRDefault="00513704" w:rsidP="00EA798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EA798B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5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</w:t>
            </w:r>
            <w:r w:rsidR="00EA798B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8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EA798B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.2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99F4CA3" w14:textId="77777777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F4BDDCF" w14:textId="231F2CDD" w:rsidR="00513704" w:rsidRPr="00D350F8" w:rsidRDefault="00513704" w:rsidP="0037088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1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C892AD0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53C3486" w14:textId="4360DDAD" w:rsidR="00513704" w:rsidRPr="00D350F8" w:rsidRDefault="00513704" w:rsidP="007573B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7573BC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1</w:t>
            </w:r>
            <w:r w:rsidR="007573BC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7573BC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11B7ACAF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E686B4C" w14:textId="5974421A" w:rsidR="00513704" w:rsidRPr="00D350F8" w:rsidRDefault="00513704" w:rsidP="00FC384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0930F85D" w14:textId="77777777" w:rsidTr="00365C4B">
        <w:tc>
          <w:tcPr>
            <w:tcW w:w="1840" w:type="dxa"/>
            <w:shd w:val="clear" w:color="auto" w:fill="auto"/>
          </w:tcPr>
          <w:p w14:paraId="095109CE" w14:textId="4D4EBDC2" w:rsidR="00513704" w:rsidRPr="00D350F8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4F1D6F1" w14:textId="538677C4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074</w:t>
            </w:r>
          </w:p>
        </w:tc>
        <w:tc>
          <w:tcPr>
            <w:tcW w:w="1134" w:type="dxa"/>
            <w:shd w:val="clear" w:color="auto" w:fill="auto"/>
          </w:tcPr>
          <w:p w14:paraId="4CCF8A61" w14:textId="4C646B72" w:rsidR="00513704" w:rsidRPr="00D350F8" w:rsidRDefault="00513704" w:rsidP="0051370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0FC993B" w14:textId="361E76FA" w:rsidR="00513704" w:rsidRPr="00D350F8" w:rsidRDefault="00513704" w:rsidP="00EA798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EA798B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7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3</w:t>
            </w:r>
            <w:r w:rsidR="00EA798B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-3</w:t>
            </w:r>
            <w:r w:rsidR="00EA798B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3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58F5F27" w14:textId="77777777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842122A" w14:textId="7D42B64E" w:rsidR="00513704" w:rsidRPr="00D350F8" w:rsidRDefault="00513704" w:rsidP="00370880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-1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9BFBB89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B8A4E49" w14:textId="60162A37" w:rsidR="00513704" w:rsidRPr="00D350F8" w:rsidRDefault="00513704" w:rsidP="007573B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7573BC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 (1.</w:t>
            </w:r>
            <w:r w:rsidR="007573BC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7573BC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63EA265A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8CE30C0" w14:textId="63FF6207" w:rsidR="00513704" w:rsidRPr="00D350F8" w:rsidRDefault="00513704" w:rsidP="00FC384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7370E0D2" w14:textId="77777777" w:rsidTr="00DF149E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36B4CD9F" w14:textId="0B18A632" w:rsidR="00513704" w:rsidRPr="00D350F8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51410B53" w14:textId="09B0548C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1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5C62B1" w14:textId="4593438F" w:rsidR="00513704" w:rsidRPr="00D350F8" w:rsidRDefault="00513704" w:rsidP="0051370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70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42FD96" w14:textId="7E3D0CFD" w:rsidR="00513704" w:rsidRPr="00D350F8" w:rsidRDefault="00EA798B" w:rsidP="00EA798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.70</w:t>
            </w:r>
            <w:r w:rsidR="0051370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.48</w:t>
            </w:r>
            <w:r w:rsidR="0051370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92</w:t>
            </w:r>
            <w:r w:rsidR="0051370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2B0742CD" w14:textId="77777777" w:rsidR="00513704" w:rsidRPr="00D350F8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509A8E1C" w14:textId="65B742C2" w:rsidR="00513704" w:rsidRPr="00D350F8" w:rsidRDefault="00513704" w:rsidP="00370880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370880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544AA7A1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4F0DB510" w14:textId="2EBEDE44" w:rsidR="00513704" w:rsidRPr="00D350F8" w:rsidRDefault="00513704" w:rsidP="007573B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</w:t>
            </w:r>
            <w:r w:rsidR="007573BC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6</w:t>
            </w:r>
            <w:r w:rsidR="007573BC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</w:t>
            </w:r>
            <w:r w:rsidR="007573BC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5BE7FE07" w14:textId="77777777" w:rsidR="00513704" w:rsidRPr="00D350F8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14:paraId="6E093CDD" w14:textId="2DD73373" w:rsidR="00513704" w:rsidRPr="00D350F8" w:rsidRDefault="00513704" w:rsidP="00FC384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C384E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5B754197" w14:textId="77777777" w:rsidTr="00DF149E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687320E2" w14:textId="723AAAE2" w:rsidR="00DF149E" w:rsidRPr="00D350F8" w:rsidRDefault="00DF149E" w:rsidP="00DF149E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D350F8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Cardiovascular</w:t>
            </w:r>
            <w:r w:rsidR="00992B54" w:rsidRPr="00D350F8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Mortality</w:t>
            </w:r>
            <w:r w:rsidRPr="00D350F8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</w:t>
            </w:r>
          </w:p>
          <w:p w14:paraId="59966CE7" w14:textId="23C166A1" w:rsidR="00DF149E" w:rsidRPr="00D350F8" w:rsidRDefault="00DF149E" w:rsidP="00DF149E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Me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7ADCBDF2" w14:textId="77777777" w:rsidR="00DF149E" w:rsidRPr="00D350F8" w:rsidRDefault="00DF149E" w:rsidP="00DF149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16FD990" w14:textId="77777777" w:rsidR="00DF149E" w:rsidRPr="00D350F8" w:rsidRDefault="00DF149E" w:rsidP="00DF149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AFA2B7A" w14:textId="77777777" w:rsidR="00DF149E" w:rsidRPr="00D350F8" w:rsidRDefault="00DF149E" w:rsidP="00DF149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2A62A9B6" w14:textId="77777777" w:rsidR="00DF149E" w:rsidRPr="00D350F8" w:rsidRDefault="00DF149E" w:rsidP="00DF149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26156783" w14:textId="77777777" w:rsidR="00DF149E" w:rsidRPr="00D350F8" w:rsidRDefault="00DF149E" w:rsidP="00DF149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1E30CF81" w14:textId="77777777" w:rsidR="00DF149E" w:rsidRPr="00D350F8" w:rsidRDefault="00DF149E" w:rsidP="00DF149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51954335" w14:textId="77777777" w:rsidR="00DF149E" w:rsidRPr="00D350F8" w:rsidRDefault="00DF149E" w:rsidP="00DF149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66401CB2" w14:textId="77777777" w:rsidR="00DF149E" w:rsidRPr="00D350F8" w:rsidRDefault="00DF149E" w:rsidP="00DF149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4499CDB4" w14:textId="77777777" w:rsidR="00DF149E" w:rsidRPr="00D350F8" w:rsidRDefault="00DF149E" w:rsidP="00DF149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350F8" w:rsidRPr="00D350F8" w14:paraId="05B957B8" w14:textId="77777777" w:rsidTr="00DF149E">
        <w:tc>
          <w:tcPr>
            <w:tcW w:w="1840" w:type="dxa"/>
            <w:shd w:val="clear" w:color="auto" w:fill="auto"/>
          </w:tcPr>
          <w:p w14:paraId="3C621778" w14:textId="4D8AF0E0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1A2B39BA" w14:textId="78A1151D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565</w:t>
            </w:r>
          </w:p>
        </w:tc>
        <w:tc>
          <w:tcPr>
            <w:tcW w:w="1134" w:type="dxa"/>
            <w:shd w:val="clear" w:color="auto" w:fill="auto"/>
          </w:tcPr>
          <w:p w14:paraId="075253F7" w14:textId="3E2A6EE2" w:rsidR="00992B54" w:rsidRPr="00D350F8" w:rsidRDefault="00297F20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1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C6BD177" w14:textId="2EB6D4F5" w:rsidR="00992B54" w:rsidRPr="00D350F8" w:rsidRDefault="00822240" w:rsidP="0082224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36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76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.97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F4FBEE9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15BD413" w14:textId="2F3F5235" w:rsidR="00992B54" w:rsidRPr="00D350F8" w:rsidRDefault="00B051C4" w:rsidP="00B051C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9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AE3B829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D1D063E" w14:textId="6205815E" w:rsidR="00992B54" w:rsidRPr="00D350F8" w:rsidRDefault="00992B54" w:rsidP="00423DE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 (1.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D852A0D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68AB1108" w14:textId="3526961F" w:rsidR="00992B54" w:rsidRPr="00D350F8" w:rsidRDefault="00992B54" w:rsidP="00FF201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59EE77DD" w14:textId="77777777" w:rsidTr="00DF149E">
        <w:tc>
          <w:tcPr>
            <w:tcW w:w="1840" w:type="dxa"/>
            <w:shd w:val="clear" w:color="auto" w:fill="auto"/>
          </w:tcPr>
          <w:p w14:paraId="3266F254" w14:textId="664798AA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326B5B1B" w14:textId="01E3EA22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595</w:t>
            </w:r>
          </w:p>
        </w:tc>
        <w:tc>
          <w:tcPr>
            <w:tcW w:w="1134" w:type="dxa"/>
            <w:shd w:val="clear" w:color="auto" w:fill="auto"/>
          </w:tcPr>
          <w:p w14:paraId="5B92E570" w14:textId="3F7C6DFF" w:rsidR="00992B54" w:rsidRPr="00D350F8" w:rsidRDefault="00297F20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D78D03B" w14:textId="777DEE8C" w:rsidR="00992B54" w:rsidRPr="00D350F8" w:rsidRDefault="00822240" w:rsidP="0082224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10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15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05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ED93969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E7C19AE" w14:textId="69AFE7E8" w:rsidR="00992B54" w:rsidRPr="00D350F8" w:rsidRDefault="00992B54" w:rsidP="00B051C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8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9F20C51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5CF4CAE" w14:textId="6CAAB302" w:rsidR="00992B54" w:rsidRPr="00D350F8" w:rsidRDefault="00992B54" w:rsidP="00423DE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4CBD6D1A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A0F59A3" w14:textId="1BB60CB2" w:rsidR="00992B54" w:rsidRPr="00D350F8" w:rsidRDefault="00992B54" w:rsidP="00FF201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2DF0D782" w14:textId="77777777" w:rsidTr="00DF149E">
        <w:tc>
          <w:tcPr>
            <w:tcW w:w="1840" w:type="dxa"/>
            <w:shd w:val="clear" w:color="auto" w:fill="auto"/>
          </w:tcPr>
          <w:p w14:paraId="2C793539" w14:textId="63B8A30C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40FBA0AD" w14:textId="4592B2E6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735</w:t>
            </w:r>
          </w:p>
        </w:tc>
        <w:tc>
          <w:tcPr>
            <w:tcW w:w="1134" w:type="dxa"/>
            <w:shd w:val="clear" w:color="auto" w:fill="auto"/>
          </w:tcPr>
          <w:p w14:paraId="104FE5F1" w14:textId="3F386B05" w:rsidR="00992B54" w:rsidRPr="00D350F8" w:rsidRDefault="00297F20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643500E7" w14:textId="3BC5920A" w:rsidR="00992B54" w:rsidRPr="00D350F8" w:rsidRDefault="00822240" w:rsidP="0082224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76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0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48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0707A27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60B1B02" w14:textId="7B97FDDA" w:rsidR="00992B54" w:rsidRPr="00D350F8" w:rsidRDefault="00992B54" w:rsidP="00992B5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03180AB3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C5F28E1" w14:textId="10F29A8C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79B00DE3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211BF9D" w14:textId="461F9432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350F8" w:rsidRPr="00D350F8" w14:paraId="1948D4DC" w14:textId="77777777" w:rsidTr="00A52B7A">
        <w:tc>
          <w:tcPr>
            <w:tcW w:w="1840" w:type="dxa"/>
            <w:shd w:val="clear" w:color="auto" w:fill="auto"/>
          </w:tcPr>
          <w:p w14:paraId="0B88583E" w14:textId="3D53F5C6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08ADF6FA" w14:textId="4F5B5D9B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705</w:t>
            </w:r>
          </w:p>
        </w:tc>
        <w:tc>
          <w:tcPr>
            <w:tcW w:w="1134" w:type="dxa"/>
            <w:shd w:val="clear" w:color="auto" w:fill="auto"/>
          </w:tcPr>
          <w:p w14:paraId="14E88DFE" w14:textId="49CBA4AF" w:rsidR="00992B54" w:rsidRPr="00D350F8" w:rsidRDefault="00297F20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89C1374" w14:textId="6128E0B2" w:rsidR="00992B54" w:rsidRPr="00D350F8" w:rsidRDefault="00822240" w:rsidP="0082224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71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91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51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6A31C3C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A7F147F" w14:textId="3C395DF4" w:rsidR="00992B54" w:rsidRPr="00D350F8" w:rsidRDefault="00992B54" w:rsidP="00B051C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84218CB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ABDD040" w14:textId="1EBED883" w:rsidR="00992B54" w:rsidRPr="00D350F8" w:rsidRDefault="00992B54" w:rsidP="00423DE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EEB2369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6DBA25CB" w14:textId="31C64858" w:rsidR="00992B54" w:rsidRPr="00D350F8" w:rsidRDefault="00992B54" w:rsidP="00FF201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6E49A636" w14:textId="77777777" w:rsidTr="00DF149E">
        <w:tc>
          <w:tcPr>
            <w:tcW w:w="1840" w:type="dxa"/>
            <w:shd w:val="clear" w:color="auto" w:fill="auto"/>
          </w:tcPr>
          <w:p w14:paraId="1A1AB5FE" w14:textId="590894C7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lastRenderedPageBreak/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DC4A259" w14:textId="190C750D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254</w:t>
            </w:r>
          </w:p>
        </w:tc>
        <w:tc>
          <w:tcPr>
            <w:tcW w:w="1134" w:type="dxa"/>
            <w:shd w:val="clear" w:color="auto" w:fill="auto"/>
          </w:tcPr>
          <w:p w14:paraId="4B94F856" w14:textId="7CD74521" w:rsidR="00992B54" w:rsidRPr="00D350F8" w:rsidRDefault="00E70174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6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D07EA70" w14:textId="7FB6977B" w:rsidR="00992B54" w:rsidRPr="00D350F8" w:rsidRDefault="00822240" w:rsidP="0082224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72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51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93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3B99372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15A3E34" w14:textId="25F44AC0" w:rsidR="00992B54" w:rsidRPr="00D350F8" w:rsidRDefault="00992B54" w:rsidP="00B051C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1E1116CD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0A47C02" w14:textId="59EB02A2" w:rsidR="00992B54" w:rsidRPr="00D350F8" w:rsidRDefault="00992B54" w:rsidP="00423DE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423DE9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113621C9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64BAD351" w14:textId="3281D82E" w:rsidR="00992B54" w:rsidRPr="00D350F8" w:rsidRDefault="00992B54" w:rsidP="00FF201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78CC25DC" w14:textId="77777777" w:rsidTr="00A52B7A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1A7A5304" w14:textId="39408D0E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1CF7B6C" w14:textId="100563C9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1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BEB633" w14:textId="4CA7D3DA" w:rsidR="00992B54" w:rsidRPr="00D350F8" w:rsidRDefault="00E70174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8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60A5D0" w14:textId="07AF6F1A" w:rsidR="00992B54" w:rsidRPr="00D350F8" w:rsidRDefault="00822240" w:rsidP="0082224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.75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69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.80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50C5C399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4DEDB6C6" w14:textId="4CD65233" w:rsidR="00992B54" w:rsidRPr="00D350F8" w:rsidRDefault="00992B54" w:rsidP="00B051C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4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B051C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6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3389B3E1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44C6926F" w14:textId="37BA494D" w:rsidR="00992B54" w:rsidRPr="00D350F8" w:rsidRDefault="00423DE9" w:rsidP="00423DE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16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7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8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10EC820C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14:paraId="5C45B20B" w14:textId="63DA388F" w:rsidR="00992B54" w:rsidRPr="00D350F8" w:rsidRDefault="00992B54" w:rsidP="00FF201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F2018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24E3EF50" w14:textId="77777777" w:rsidTr="00A52B7A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4AD56F45" w14:textId="7C70281A" w:rsidR="00992B54" w:rsidRPr="00D350F8" w:rsidRDefault="00992B54" w:rsidP="00992B5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Wome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791A77C4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7181E8" w14:textId="77777777" w:rsidR="00992B54" w:rsidRPr="00D350F8" w:rsidRDefault="00992B54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89163BF" w14:textId="77777777" w:rsidR="00992B54" w:rsidRPr="00D350F8" w:rsidRDefault="00992B54" w:rsidP="00992B5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6CAC4E48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29440D54" w14:textId="77777777" w:rsidR="00992B54" w:rsidRPr="00D350F8" w:rsidRDefault="00992B54" w:rsidP="00992B5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32C01C05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0EFFB0C1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022C93CA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032E5E4A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350F8" w:rsidRPr="00D350F8" w14:paraId="120BD6F9" w14:textId="77777777" w:rsidTr="00DF149E">
        <w:tc>
          <w:tcPr>
            <w:tcW w:w="1840" w:type="dxa"/>
            <w:shd w:val="clear" w:color="auto" w:fill="auto"/>
          </w:tcPr>
          <w:p w14:paraId="5760A3E7" w14:textId="75BF5B5D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317CB0EE" w14:textId="114A561B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744</w:t>
            </w:r>
          </w:p>
        </w:tc>
        <w:tc>
          <w:tcPr>
            <w:tcW w:w="1134" w:type="dxa"/>
            <w:shd w:val="clear" w:color="auto" w:fill="auto"/>
          </w:tcPr>
          <w:p w14:paraId="179C7667" w14:textId="02A06699" w:rsidR="00992B54" w:rsidRPr="00D350F8" w:rsidRDefault="00B259AA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6876FC05" w14:textId="38591C03" w:rsidR="00992B54" w:rsidRPr="00D350F8" w:rsidRDefault="00D91F74" w:rsidP="00D91F7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.19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13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.24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7AF4B45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AE76EC8" w14:textId="75B2F3B9" w:rsidR="00992B54" w:rsidRPr="00D350F8" w:rsidRDefault="00992B54" w:rsidP="00D91F7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3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B91CAE4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3217DAC" w14:textId="03A0D604" w:rsidR="00992B54" w:rsidRPr="00D350F8" w:rsidRDefault="00992B54" w:rsidP="00D02A3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6DEF83D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2E62450" w14:textId="243492B3" w:rsidR="00992B54" w:rsidRPr="00D350F8" w:rsidRDefault="00992B54" w:rsidP="00B76D2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1 (1.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-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55684C57" w14:textId="77777777" w:rsidTr="00DF149E">
        <w:tc>
          <w:tcPr>
            <w:tcW w:w="1840" w:type="dxa"/>
            <w:shd w:val="clear" w:color="auto" w:fill="auto"/>
          </w:tcPr>
          <w:p w14:paraId="6B42D3FD" w14:textId="4920EA9B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7DCB8053" w14:textId="27EE6A7D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841</w:t>
            </w:r>
          </w:p>
        </w:tc>
        <w:tc>
          <w:tcPr>
            <w:tcW w:w="1134" w:type="dxa"/>
            <w:shd w:val="clear" w:color="auto" w:fill="auto"/>
          </w:tcPr>
          <w:p w14:paraId="0306F441" w14:textId="02062059" w:rsidR="00992B54" w:rsidRPr="00D350F8" w:rsidRDefault="00B259AA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CD51E15" w14:textId="6D5F04E3" w:rsidR="00992B54" w:rsidRPr="00D350F8" w:rsidRDefault="00D91F74" w:rsidP="00D91F7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61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51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72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6EFD582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9DED0D1" w14:textId="6761B0CD" w:rsidR="00992B54" w:rsidRPr="00D350F8" w:rsidRDefault="00992B54" w:rsidP="00D91F7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3FDADAF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5FCB830" w14:textId="6B811B16" w:rsidR="00992B54" w:rsidRPr="00D350F8" w:rsidRDefault="00992B54" w:rsidP="00D02A3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9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B32EA52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B54204F" w14:textId="399FADCE" w:rsidR="00992B54" w:rsidRPr="00D350F8" w:rsidRDefault="00992B54" w:rsidP="00B76D2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429D230C" w14:textId="77777777" w:rsidTr="00DF149E">
        <w:tc>
          <w:tcPr>
            <w:tcW w:w="1840" w:type="dxa"/>
            <w:shd w:val="clear" w:color="auto" w:fill="auto"/>
          </w:tcPr>
          <w:p w14:paraId="1D45970D" w14:textId="0ED524D6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11C0815A" w14:textId="5DDFACB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,968</w:t>
            </w:r>
          </w:p>
        </w:tc>
        <w:tc>
          <w:tcPr>
            <w:tcW w:w="1134" w:type="dxa"/>
            <w:shd w:val="clear" w:color="auto" w:fill="auto"/>
          </w:tcPr>
          <w:p w14:paraId="212F12F1" w14:textId="5AAA7205" w:rsidR="00992B54" w:rsidRPr="00D350F8" w:rsidRDefault="00B259AA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1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5F678B3" w14:textId="6D91BD2C" w:rsidR="00992B54" w:rsidRPr="00D350F8" w:rsidRDefault="00D91F74" w:rsidP="00D91F7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17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46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89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B813A00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79AFD13" w14:textId="5C86E3DE" w:rsidR="00992B54" w:rsidRPr="00D350F8" w:rsidRDefault="00992B54" w:rsidP="00992B5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7FEB8B1B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A447669" w14:textId="3DE0A61F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7F7F4753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50E0294C" w14:textId="6E51D15F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350F8" w:rsidRPr="00D350F8" w14:paraId="247AB183" w14:textId="77777777" w:rsidTr="00DF149E">
        <w:tc>
          <w:tcPr>
            <w:tcW w:w="1840" w:type="dxa"/>
            <w:shd w:val="clear" w:color="auto" w:fill="auto"/>
          </w:tcPr>
          <w:p w14:paraId="2156666B" w14:textId="21F2E821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0AA3CF4C" w14:textId="1AAC7462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124</w:t>
            </w:r>
          </w:p>
        </w:tc>
        <w:tc>
          <w:tcPr>
            <w:tcW w:w="1134" w:type="dxa"/>
            <w:shd w:val="clear" w:color="auto" w:fill="auto"/>
          </w:tcPr>
          <w:p w14:paraId="49544178" w14:textId="7831E819" w:rsidR="00992B54" w:rsidRPr="00D350F8" w:rsidRDefault="00B259AA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6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0606E89" w14:textId="270615CF" w:rsidR="00992B54" w:rsidRPr="00D350F8" w:rsidRDefault="00D91F74" w:rsidP="00D91F7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22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43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02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E7D64B8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B8DD6B6" w14:textId="291E95A2" w:rsidR="00992B54" w:rsidRPr="00D350F8" w:rsidRDefault="00992B54" w:rsidP="00D91F7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B72E539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1D0A522" w14:textId="61ECF6A7" w:rsidR="00992B54" w:rsidRPr="00D350F8" w:rsidRDefault="00992B54" w:rsidP="00D02A3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1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C5BD2A3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39AC5D0E" w14:textId="5C9F1F3A" w:rsidR="00992B54" w:rsidRPr="00D350F8" w:rsidRDefault="00992B54" w:rsidP="00B76D2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9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61E7DC81" w14:textId="77777777" w:rsidTr="00DF149E">
        <w:tc>
          <w:tcPr>
            <w:tcW w:w="1840" w:type="dxa"/>
            <w:shd w:val="clear" w:color="auto" w:fill="auto"/>
          </w:tcPr>
          <w:p w14:paraId="11F8B6C0" w14:textId="7EC01147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D879428" w14:textId="6AB75422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074</w:t>
            </w:r>
          </w:p>
        </w:tc>
        <w:tc>
          <w:tcPr>
            <w:tcW w:w="1134" w:type="dxa"/>
            <w:shd w:val="clear" w:color="auto" w:fill="auto"/>
          </w:tcPr>
          <w:p w14:paraId="254B830C" w14:textId="7726C2B1" w:rsidR="00992B54" w:rsidRPr="00D350F8" w:rsidRDefault="00B259AA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CEF25E5" w14:textId="261E4D28" w:rsidR="00992B54" w:rsidRPr="00D350F8" w:rsidRDefault="00D91F74" w:rsidP="00D91F7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37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19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55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D8DA76B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1E5C9CEC" w14:textId="74D7120B" w:rsidR="00992B54" w:rsidRPr="00D350F8" w:rsidRDefault="00992B54" w:rsidP="00D91F7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-1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61FCD689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BBF2694" w14:textId="60074B09" w:rsidR="00992B54" w:rsidRPr="00D350F8" w:rsidRDefault="00992B54" w:rsidP="00D02A3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F37C951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0A330232" w14:textId="45D9B970" w:rsidR="00992B54" w:rsidRPr="00D350F8" w:rsidRDefault="00992B54" w:rsidP="00B76D2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0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0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350F8" w:rsidRPr="00D350F8" w14:paraId="6F7E4127" w14:textId="77777777" w:rsidTr="00365C4B">
        <w:tc>
          <w:tcPr>
            <w:tcW w:w="1840" w:type="dxa"/>
            <w:tcBorders>
              <w:bottom w:val="single" w:sz="4" w:space="0" w:color="000000"/>
            </w:tcBorders>
            <w:shd w:val="clear" w:color="auto" w:fill="auto"/>
          </w:tcPr>
          <w:p w14:paraId="1DFEB39B" w14:textId="2963C216" w:rsidR="00992B54" w:rsidRPr="00D350F8" w:rsidRDefault="00992B54" w:rsidP="00992B5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4F3CF36F" w14:textId="5CF8C4F9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1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053D704" w14:textId="2EE44490" w:rsidR="00992B54" w:rsidRPr="00D350F8" w:rsidRDefault="00B259AA" w:rsidP="00992B5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293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5B6CB1A8" w14:textId="64551968" w:rsidR="00992B54" w:rsidRPr="00D350F8" w:rsidRDefault="00D91F74" w:rsidP="00D91F7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81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95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.6</w:t>
            </w:r>
            <w:r w:rsidR="00992B5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)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73E867F3" w14:textId="77777777" w:rsidR="00992B54" w:rsidRPr="00D350F8" w:rsidRDefault="00992B54" w:rsidP="00992B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</w:tcPr>
          <w:p w14:paraId="35E8C106" w14:textId="5C8C1B21" w:rsidR="00992B54" w:rsidRPr="00D350F8" w:rsidRDefault="00992B54" w:rsidP="00D91F74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8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</w:t>
            </w:r>
            <w:r w:rsidR="00D91F74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3D41E4D0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000000"/>
            </w:tcBorders>
            <w:shd w:val="clear" w:color="auto" w:fill="auto"/>
          </w:tcPr>
          <w:p w14:paraId="23F3CD0A" w14:textId="5288ED07" w:rsidR="00992B54" w:rsidRPr="00D350F8" w:rsidRDefault="00992B54" w:rsidP="00D02A3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9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</w:t>
            </w:r>
            <w:r w:rsidR="00D02A31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1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5B0DCB6D" w14:textId="77777777" w:rsidR="00992B54" w:rsidRPr="00D350F8" w:rsidRDefault="00992B54" w:rsidP="00992B5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000000"/>
            </w:tcBorders>
            <w:shd w:val="clear" w:color="auto" w:fill="auto"/>
          </w:tcPr>
          <w:p w14:paraId="3B4209C9" w14:textId="50C120C5" w:rsidR="00992B54" w:rsidRPr="00D350F8" w:rsidRDefault="00992B54" w:rsidP="00B76D2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0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B76D23"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3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350F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</w:tbl>
    <w:p w14:paraId="65537121" w14:textId="44394242" w:rsidR="00240B41" w:rsidRPr="00D350F8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350F8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1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LDL-C: low</w:t>
      </w:r>
      <w:r w:rsidR="00262549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cholesterol</w:t>
      </w:r>
    </w:p>
    <w:p w14:paraId="4D27E304" w14:textId="0917151A" w:rsidR="00240B41" w:rsidRPr="00D350F8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350F8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2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Based on Poisson assumption, CI=confidence interval</w:t>
      </w:r>
    </w:p>
    <w:p w14:paraId="0E3CFD1A" w14:textId="77777777" w:rsidR="00240B41" w:rsidRPr="00D350F8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350F8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3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HR= hazard ratio; CI=confidence interval</w:t>
      </w:r>
    </w:p>
    <w:p w14:paraId="54C69075" w14:textId="3B910F5F" w:rsidR="00240B41" w:rsidRPr="00D350F8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350F8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4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190BF5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general characteristics (i.e., age</w:t>
      </w:r>
      <w:r w:rsidR="00FD779F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and sex)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</w:p>
    <w:p w14:paraId="60A0B351" w14:textId="36462E23" w:rsidR="00240B41" w:rsidRPr="00D350F8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D350F8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5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190BF5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general characteristics in Model 1 plus </w:t>
      </w:r>
      <w:r w:rsidR="00190BF5"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antidiabetic, antihypertensive, and </w:t>
      </w:r>
      <w:proofErr w:type="spellStart"/>
      <w:r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antilipid</w:t>
      </w:r>
      <w:proofErr w:type="spellEnd"/>
      <w:r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medications presented in Table 1.</w:t>
      </w:r>
    </w:p>
    <w:p w14:paraId="100C09F6" w14:textId="77777777" w:rsidR="00240B41" w:rsidRPr="00D350F8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D350F8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6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Based on Cox proportional hazard regression with all covariates included in Model 2 plus comorbidities, complications, and laboratory results presented in Table 1.</w:t>
      </w:r>
    </w:p>
    <w:p w14:paraId="38724057" w14:textId="705D0247" w:rsidR="00240B41" w:rsidRPr="00D350F8" w:rsidRDefault="00240B41" w:rsidP="00021FE1">
      <w:pPr>
        <w:widowControl w:val="0"/>
        <w:spacing w:line="360" w:lineRule="atLeast"/>
        <w:contextualSpacing w:val="0"/>
        <w:rPr>
          <w:rFonts w:ascii="Calibri" w:hAnsi="Calibri" w:cs="Calibri"/>
          <w:color w:val="000000" w:themeColor="text1"/>
          <w:kern w:val="2"/>
          <w:sz w:val="24"/>
          <w:lang w:eastAsia="zh-TW"/>
        </w:rPr>
      </w:pPr>
      <w:r w:rsidRPr="00D350F8">
        <w:rPr>
          <w:rFonts w:ascii="Times New Roman" w:hAnsi="Times New Roman" w:cs="Times New Roman"/>
          <w:i/>
          <w:color w:val="000000" w:themeColor="text1"/>
          <w:kern w:val="2"/>
          <w:sz w:val="24"/>
          <w:lang w:eastAsia="zh-TW"/>
        </w:rPr>
        <w:t xml:space="preserve">P 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values for the interaction of mean LDL-C with </w:t>
      </w:r>
      <w:r w:rsidR="00DF149E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sex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="00DF149E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for all-cause and cardiovascular mortality were</w:t>
      </w:r>
      <w:r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 </w:t>
      </w:r>
      <w:r w:rsidR="00DF149E" w:rsidRPr="00D350F8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&lt; 0.0001 and 0.0003, respectively. </w:t>
      </w:r>
    </w:p>
    <w:sectPr w:rsidR="00240B41" w:rsidRPr="00D350F8" w:rsidSect="00C464B4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2280E" w14:textId="77777777" w:rsidR="0093371E" w:rsidRDefault="0093371E" w:rsidP="00C32B4F">
      <w:pPr>
        <w:spacing w:line="240" w:lineRule="auto"/>
      </w:pPr>
      <w:r>
        <w:separator/>
      </w:r>
    </w:p>
  </w:endnote>
  <w:endnote w:type="continuationSeparator" w:id="0">
    <w:p w14:paraId="48366CAF" w14:textId="77777777" w:rsidR="0093371E" w:rsidRDefault="0093371E" w:rsidP="00C32B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7D93B" w14:textId="77777777" w:rsidR="0093371E" w:rsidRDefault="0093371E" w:rsidP="00C32B4F">
      <w:pPr>
        <w:spacing w:line="240" w:lineRule="auto"/>
      </w:pPr>
      <w:r>
        <w:separator/>
      </w:r>
    </w:p>
  </w:footnote>
  <w:footnote w:type="continuationSeparator" w:id="0">
    <w:p w14:paraId="2EA867C8" w14:textId="77777777" w:rsidR="0093371E" w:rsidRDefault="0093371E" w:rsidP="00C32B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76B92"/>
    <w:multiLevelType w:val="multilevel"/>
    <w:tmpl w:val="1920410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05D20"/>
    <w:multiLevelType w:val="multilevel"/>
    <w:tmpl w:val="C150924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7456DC"/>
    <w:multiLevelType w:val="multilevel"/>
    <w:tmpl w:val="E484452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2752927">
    <w:abstractNumId w:val="0"/>
  </w:num>
  <w:num w:numId="2" w16cid:durableId="233777782">
    <w:abstractNumId w:val="2"/>
  </w:num>
  <w:num w:numId="3" w16cid:durableId="1326128668">
    <w:abstractNumId w:val="5"/>
  </w:num>
  <w:num w:numId="4" w16cid:durableId="1015226456">
    <w:abstractNumId w:val="3"/>
  </w:num>
  <w:num w:numId="5" w16cid:durableId="1596591621">
    <w:abstractNumId w:val="7"/>
  </w:num>
  <w:num w:numId="6" w16cid:durableId="600065915">
    <w:abstractNumId w:val="1"/>
  </w:num>
  <w:num w:numId="7" w16cid:durableId="290597547">
    <w:abstractNumId w:val="4"/>
  </w:num>
  <w:num w:numId="8" w16cid:durableId="34906973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860"/>
    <w:rsid w:val="00003010"/>
    <w:rsid w:val="0001186E"/>
    <w:rsid w:val="00021FE1"/>
    <w:rsid w:val="0002357B"/>
    <w:rsid w:val="0003521A"/>
    <w:rsid w:val="000538AB"/>
    <w:rsid w:val="00076F97"/>
    <w:rsid w:val="000860B5"/>
    <w:rsid w:val="000877DA"/>
    <w:rsid w:val="0009553C"/>
    <w:rsid w:val="000A6459"/>
    <w:rsid w:val="000B513F"/>
    <w:rsid w:val="000B5866"/>
    <w:rsid w:val="000D466C"/>
    <w:rsid w:val="000E2418"/>
    <w:rsid w:val="000F73ED"/>
    <w:rsid w:val="001149F9"/>
    <w:rsid w:val="0012215A"/>
    <w:rsid w:val="00131D97"/>
    <w:rsid w:val="00144190"/>
    <w:rsid w:val="00174ECD"/>
    <w:rsid w:val="001828C7"/>
    <w:rsid w:val="00190970"/>
    <w:rsid w:val="00190BF5"/>
    <w:rsid w:val="001B3D67"/>
    <w:rsid w:val="001C434D"/>
    <w:rsid w:val="001C5F71"/>
    <w:rsid w:val="001C666C"/>
    <w:rsid w:val="001D1A69"/>
    <w:rsid w:val="001D2DC9"/>
    <w:rsid w:val="001E65A2"/>
    <w:rsid w:val="001F07CD"/>
    <w:rsid w:val="002229AB"/>
    <w:rsid w:val="00240B41"/>
    <w:rsid w:val="002449E8"/>
    <w:rsid w:val="00255498"/>
    <w:rsid w:val="00262549"/>
    <w:rsid w:val="00266C41"/>
    <w:rsid w:val="00287159"/>
    <w:rsid w:val="002903DF"/>
    <w:rsid w:val="00297F20"/>
    <w:rsid w:val="002A4287"/>
    <w:rsid w:val="002C6BA7"/>
    <w:rsid w:val="002D3D82"/>
    <w:rsid w:val="002E4730"/>
    <w:rsid w:val="00340BF2"/>
    <w:rsid w:val="003611AA"/>
    <w:rsid w:val="00365C4B"/>
    <w:rsid w:val="00370880"/>
    <w:rsid w:val="003774B5"/>
    <w:rsid w:val="0038612E"/>
    <w:rsid w:val="003A766D"/>
    <w:rsid w:val="003C33F4"/>
    <w:rsid w:val="003C3D4B"/>
    <w:rsid w:val="003D45F1"/>
    <w:rsid w:val="00411B16"/>
    <w:rsid w:val="00423DE9"/>
    <w:rsid w:val="00424488"/>
    <w:rsid w:val="00490F30"/>
    <w:rsid w:val="0049461B"/>
    <w:rsid w:val="004A1F94"/>
    <w:rsid w:val="004A2494"/>
    <w:rsid w:val="004B261C"/>
    <w:rsid w:val="004B38A9"/>
    <w:rsid w:val="004C46EB"/>
    <w:rsid w:val="004D3C18"/>
    <w:rsid w:val="004E247B"/>
    <w:rsid w:val="004F0599"/>
    <w:rsid w:val="004F23B4"/>
    <w:rsid w:val="004F54AB"/>
    <w:rsid w:val="00513704"/>
    <w:rsid w:val="00580B85"/>
    <w:rsid w:val="0058364F"/>
    <w:rsid w:val="005922E9"/>
    <w:rsid w:val="005957B8"/>
    <w:rsid w:val="005D2161"/>
    <w:rsid w:val="005D4367"/>
    <w:rsid w:val="005D77AE"/>
    <w:rsid w:val="00612E95"/>
    <w:rsid w:val="00624F03"/>
    <w:rsid w:val="00641C67"/>
    <w:rsid w:val="00653710"/>
    <w:rsid w:val="00662BED"/>
    <w:rsid w:val="00681DD7"/>
    <w:rsid w:val="006C03CD"/>
    <w:rsid w:val="006E4AEB"/>
    <w:rsid w:val="00750FA7"/>
    <w:rsid w:val="00751064"/>
    <w:rsid w:val="007573BC"/>
    <w:rsid w:val="00770879"/>
    <w:rsid w:val="007807F5"/>
    <w:rsid w:val="00793B71"/>
    <w:rsid w:val="00795C54"/>
    <w:rsid w:val="007A1FAE"/>
    <w:rsid w:val="007B6DD5"/>
    <w:rsid w:val="007B76D0"/>
    <w:rsid w:val="007C7029"/>
    <w:rsid w:val="007F2870"/>
    <w:rsid w:val="007F29B6"/>
    <w:rsid w:val="007F3240"/>
    <w:rsid w:val="00800358"/>
    <w:rsid w:val="008058E3"/>
    <w:rsid w:val="0082042E"/>
    <w:rsid w:val="00822240"/>
    <w:rsid w:val="00831729"/>
    <w:rsid w:val="00850D1F"/>
    <w:rsid w:val="0085516C"/>
    <w:rsid w:val="00861616"/>
    <w:rsid w:val="00882784"/>
    <w:rsid w:val="008A317F"/>
    <w:rsid w:val="008A575A"/>
    <w:rsid w:val="008B1928"/>
    <w:rsid w:val="008B440E"/>
    <w:rsid w:val="008D0B12"/>
    <w:rsid w:val="008E2B2F"/>
    <w:rsid w:val="008E3EA1"/>
    <w:rsid w:val="00923E21"/>
    <w:rsid w:val="00926B3F"/>
    <w:rsid w:val="00932E96"/>
    <w:rsid w:val="0093371E"/>
    <w:rsid w:val="00933DDC"/>
    <w:rsid w:val="00943621"/>
    <w:rsid w:val="00945647"/>
    <w:rsid w:val="0095169C"/>
    <w:rsid w:val="00951C47"/>
    <w:rsid w:val="00992B54"/>
    <w:rsid w:val="0099516E"/>
    <w:rsid w:val="00995588"/>
    <w:rsid w:val="00997AC1"/>
    <w:rsid w:val="009B0986"/>
    <w:rsid w:val="009E1C26"/>
    <w:rsid w:val="009E27BB"/>
    <w:rsid w:val="009E7441"/>
    <w:rsid w:val="00A027EC"/>
    <w:rsid w:val="00A26109"/>
    <w:rsid w:val="00A37569"/>
    <w:rsid w:val="00A376EB"/>
    <w:rsid w:val="00A45212"/>
    <w:rsid w:val="00A501B5"/>
    <w:rsid w:val="00A51D1E"/>
    <w:rsid w:val="00A52896"/>
    <w:rsid w:val="00A52B7A"/>
    <w:rsid w:val="00A54D90"/>
    <w:rsid w:val="00A70EFC"/>
    <w:rsid w:val="00A72814"/>
    <w:rsid w:val="00A72C56"/>
    <w:rsid w:val="00A876E8"/>
    <w:rsid w:val="00A877D3"/>
    <w:rsid w:val="00AA18ED"/>
    <w:rsid w:val="00AA7986"/>
    <w:rsid w:val="00AC3DB1"/>
    <w:rsid w:val="00AD1B00"/>
    <w:rsid w:val="00AD1F7C"/>
    <w:rsid w:val="00AD7457"/>
    <w:rsid w:val="00AF4906"/>
    <w:rsid w:val="00AF780E"/>
    <w:rsid w:val="00B051C4"/>
    <w:rsid w:val="00B259AA"/>
    <w:rsid w:val="00B45195"/>
    <w:rsid w:val="00B66057"/>
    <w:rsid w:val="00B713AF"/>
    <w:rsid w:val="00B76D23"/>
    <w:rsid w:val="00B775D5"/>
    <w:rsid w:val="00B77860"/>
    <w:rsid w:val="00B90E56"/>
    <w:rsid w:val="00BB0F08"/>
    <w:rsid w:val="00BE0CD4"/>
    <w:rsid w:val="00C04E77"/>
    <w:rsid w:val="00C178DC"/>
    <w:rsid w:val="00C260FD"/>
    <w:rsid w:val="00C32B4F"/>
    <w:rsid w:val="00C37DFD"/>
    <w:rsid w:val="00C464B4"/>
    <w:rsid w:val="00C72ABE"/>
    <w:rsid w:val="00C93709"/>
    <w:rsid w:val="00CC42E3"/>
    <w:rsid w:val="00CD6F03"/>
    <w:rsid w:val="00CE21B8"/>
    <w:rsid w:val="00CF7094"/>
    <w:rsid w:val="00CF791C"/>
    <w:rsid w:val="00D02A31"/>
    <w:rsid w:val="00D062CA"/>
    <w:rsid w:val="00D1394E"/>
    <w:rsid w:val="00D1783D"/>
    <w:rsid w:val="00D27026"/>
    <w:rsid w:val="00D350F8"/>
    <w:rsid w:val="00D35486"/>
    <w:rsid w:val="00D417E1"/>
    <w:rsid w:val="00D4619A"/>
    <w:rsid w:val="00D522FE"/>
    <w:rsid w:val="00D55A3C"/>
    <w:rsid w:val="00D55AD8"/>
    <w:rsid w:val="00D642C8"/>
    <w:rsid w:val="00D67656"/>
    <w:rsid w:val="00D91F74"/>
    <w:rsid w:val="00D94FB8"/>
    <w:rsid w:val="00DA368D"/>
    <w:rsid w:val="00DA534E"/>
    <w:rsid w:val="00DF149E"/>
    <w:rsid w:val="00E140AC"/>
    <w:rsid w:val="00E1594D"/>
    <w:rsid w:val="00E257EC"/>
    <w:rsid w:val="00E25F9F"/>
    <w:rsid w:val="00E32702"/>
    <w:rsid w:val="00E662EC"/>
    <w:rsid w:val="00E70174"/>
    <w:rsid w:val="00E81B50"/>
    <w:rsid w:val="00EA798B"/>
    <w:rsid w:val="00EB04D4"/>
    <w:rsid w:val="00EC44AA"/>
    <w:rsid w:val="00ED581B"/>
    <w:rsid w:val="00EF7A34"/>
    <w:rsid w:val="00F05AB2"/>
    <w:rsid w:val="00F102D6"/>
    <w:rsid w:val="00F20F56"/>
    <w:rsid w:val="00F23188"/>
    <w:rsid w:val="00F2635D"/>
    <w:rsid w:val="00F3478E"/>
    <w:rsid w:val="00F77F69"/>
    <w:rsid w:val="00FB48C2"/>
    <w:rsid w:val="00FC384E"/>
    <w:rsid w:val="00FD22BE"/>
    <w:rsid w:val="00FD779F"/>
    <w:rsid w:val="00FE25A1"/>
    <w:rsid w:val="00FF20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C2ECE1"/>
  <w15:docId w15:val="{A0212496-CDC2-4B15-9586-98986916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新細明體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3478E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內文1"/>
    <w:rsid w:val="00B77860"/>
  </w:style>
  <w:style w:type="paragraph" w:styleId="a3">
    <w:name w:val="Title"/>
    <w:basedOn w:val="10"/>
    <w:next w:val="10"/>
    <w:link w:val="a4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a5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6">
    <w:name w:val="List Paragraph"/>
    <w:basedOn w:val="a"/>
    <w:uiPriority w:val="34"/>
    <w:qFormat/>
    <w:rsid w:val="00FD22BE"/>
    <w:pPr>
      <w:ind w:left="720"/>
    </w:pPr>
  </w:style>
  <w:style w:type="table" w:styleId="a7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rsid w:val="007C7029"/>
    <w:rPr>
      <w:color w:val="0000FF" w:themeColor="hyperlink"/>
      <w:u w:val="single"/>
    </w:rPr>
  </w:style>
  <w:style w:type="character" w:styleId="a9">
    <w:name w:val="FollowedHyperlink"/>
    <w:basedOn w:val="a0"/>
    <w:rsid w:val="00A37569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customStyle="1" w:styleId="EndNoteBibliography">
    <w:name w:val="EndNote Bibliography"/>
    <w:basedOn w:val="a"/>
    <w:link w:val="EndNoteBibliography0"/>
    <w:rsid w:val="00C32B4F"/>
    <w:pPr>
      <w:widowControl w:val="0"/>
      <w:spacing w:line="240" w:lineRule="auto"/>
      <w:contextualSpacing w:val="0"/>
    </w:pPr>
    <w:rPr>
      <w:rFonts w:ascii="Calibri" w:eastAsiaTheme="minorEastAsia" w:hAnsi="Calibri" w:cs="Calibri"/>
      <w:noProof/>
      <w:kern w:val="2"/>
      <w:sz w:val="24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C32B4F"/>
    <w:rPr>
      <w:rFonts w:ascii="Calibri" w:eastAsiaTheme="minorEastAsia" w:hAnsi="Calibri" w:cs="Calibri"/>
      <w:noProof/>
      <w:kern w:val="2"/>
      <w:sz w:val="24"/>
      <w:lang w:eastAsia="zh-TW"/>
    </w:rPr>
  </w:style>
  <w:style w:type="paragraph" w:styleId="ab">
    <w:name w:val="header"/>
    <w:basedOn w:val="a"/>
    <w:link w:val="ac"/>
    <w:uiPriority w:val="99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qFormat/>
    <w:rsid w:val="00C32B4F"/>
    <w:rPr>
      <w:sz w:val="20"/>
      <w:szCs w:val="20"/>
    </w:rPr>
  </w:style>
  <w:style w:type="paragraph" w:styleId="ad">
    <w:name w:val="footer"/>
    <w:basedOn w:val="a"/>
    <w:link w:val="ae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qFormat/>
    <w:rsid w:val="00C32B4F"/>
    <w:rPr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240B41"/>
  </w:style>
  <w:style w:type="character" w:customStyle="1" w:styleId="af">
    <w:name w:val="網際網路連結"/>
    <w:basedOn w:val="a0"/>
    <w:unhideWhenUsed/>
    <w:rsid w:val="00240B41"/>
    <w:rPr>
      <w:color w:val="0563C1"/>
      <w:u w:val="single"/>
    </w:rPr>
  </w:style>
  <w:style w:type="character" w:styleId="af0">
    <w:name w:val="page number"/>
    <w:basedOn w:val="a0"/>
    <w:qFormat/>
    <w:rsid w:val="00240B41"/>
  </w:style>
  <w:style w:type="character" w:customStyle="1" w:styleId="20">
    <w:name w:val="本文 2 字元"/>
    <w:basedOn w:val="a0"/>
    <w:qFormat/>
    <w:rsid w:val="00240B41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0">
    <w:name w:val="aa"/>
    <w:basedOn w:val="a0"/>
    <w:qFormat/>
    <w:rsid w:val="00240B41"/>
  </w:style>
  <w:style w:type="character" w:customStyle="1" w:styleId="af1">
    <w:name w:val="註腳文字 字元"/>
    <w:basedOn w:val="a0"/>
    <w:uiPriority w:val="99"/>
    <w:semiHidden/>
    <w:qFormat/>
    <w:rsid w:val="00240B41"/>
    <w:rPr>
      <w:sz w:val="20"/>
      <w:szCs w:val="20"/>
    </w:rPr>
  </w:style>
  <w:style w:type="character" w:customStyle="1" w:styleId="af2">
    <w:name w:val="註腳錨定"/>
    <w:rsid w:val="00240B41"/>
    <w:rPr>
      <w:vertAlign w:val="superscript"/>
    </w:rPr>
  </w:style>
  <w:style w:type="character" w:customStyle="1" w:styleId="FootnoteCharacters">
    <w:name w:val="Footnote Characters"/>
    <w:basedOn w:val="a0"/>
    <w:uiPriority w:val="99"/>
    <w:semiHidden/>
    <w:unhideWhenUsed/>
    <w:qFormat/>
    <w:rsid w:val="00240B41"/>
    <w:rPr>
      <w:vertAlign w:val="superscript"/>
    </w:rPr>
  </w:style>
  <w:style w:type="character" w:customStyle="1" w:styleId="af3">
    <w:name w:val="註解方塊文字 字元"/>
    <w:basedOn w:val="a0"/>
    <w:uiPriority w:val="99"/>
    <w:semiHidden/>
    <w:qFormat/>
    <w:rsid w:val="00240B41"/>
    <w:rPr>
      <w:rFonts w:ascii="Calibri Light" w:eastAsia="新細明體" w:hAnsi="Calibri Light" w:cs="Calibri Light"/>
      <w:sz w:val="18"/>
      <w:szCs w:val="18"/>
    </w:rPr>
  </w:style>
  <w:style w:type="character" w:customStyle="1" w:styleId="ListLabel1">
    <w:name w:val="ListLabel 1"/>
    <w:qFormat/>
    <w:rsid w:val="00240B41"/>
    <w:rPr>
      <w:rFonts w:eastAsia="新細明體" w:cs="Times New Roman"/>
    </w:rPr>
  </w:style>
  <w:style w:type="character" w:customStyle="1" w:styleId="ListLabel2">
    <w:name w:val="ListLabel 2"/>
    <w:qFormat/>
    <w:rsid w:val="00240B41"/>
    <w:rPr>
      <w:rFonts w:eastAsia="新細明體" w:cs="Times New Roman"/>
    </w:rPr>
  </w:style>
  <w:style w:type="character" w:customStyle="1" w:styleId="ListLabel3">
    <w:name w:val="ListLabel 3"/>
    <w:qFormat/>
    <w:rsid w:val="00240B41"/>
    <w:rPr>
      <w:rFonts w:eastAsia="新細明體" w:cs="Times New Roman"/>
    </w:rPr>
  </w:style>
  <w:style w:type="character" w:customStyle="1" w:styleId="ListLabel4">
    <w:name w:val="ListLabel 4"/>
    <w:qFormat/>
    <w:rsid w:val="00240B41"/>
    <w:rPr>
      <w:rFonts w:ascii="Times New Roman" w:hAnsi="Times New Roman" w:cs="Times New Roman"/>
    </w:rPr>
  </w:style>
  <w:style w:type="character" w:customStyle="1" w:styleId="af4">
    <w:name w:val="註腳字元"/>
    <w:qFormat/>
    <w:rsid w:val="00240B41"/>
  </w:style>
  <w:style w:type="character" w:customStyle="1" w:styleId="af5">
    <w:name w:val="尾註錨定"/>
    <w:rsid w:val="00240B41"/>
    <w:rPr>
      <w:vertAlign w:val="superscript"/>
    </w:rPr>
  </w:style>
  <w:style w:type="character" w:customStyle="1" w:styleId="af6">
    <w:name w:val="尾註字元"/>
    <w:qFormat/>
    <w:rsid w:val="00240B41"/>
  </w:style>
  <w:style w:type="character" w:customStyle="1" w:styleId="ListLabel5">
    <w:name w:val="ListLabel 5"/>
    <w:qFormat/>
    <w:rsid w:val="00240B41"/>
    <w:rPr>
      <w:rFonts w:ascii="Times New Roman" w:hAnsi="Times New Roman" w:cs="Times New Roman"/>
    </w:rPr>
  </w:style>
  <w:style w:type="character" w:customStyle="1" w:styleId="a4">
    <w:name w:val="標題 字元"/>
    <w:basedOn w:val="a0"/>
    <w:link w:val="a3"/>
    <w:rsid w:val="00240B41"/>
    <w:rPr>
      <w:sz w:val="52"/>
      <w:szCs w:val="52"/>
    </w:rPr>
  </w:style>
  <w:style w:type="paragraph" w:customStyle="1" w:styleId="12">
    <w:name w:val="本文1"/>
    <w:basedOn w:val="a"/>
    <w:next w:val="af7"/>
    <w:link w:val="af8"/>
    <w:rsid w:val="00240B41"/>
    <w:pPr>
      <w:widowControl w:val="0"/>
      <w:spacing w:after="140"/>
      <w:contextualSpacing w:val="0"/>
    </w:pPr>
  </w:style>
  <w:style w:type="character" w:customStyle="1" w:styleId="af8">
    <w:name w:val="本文 字元"/>
    <w:basedOn w:val="a0"/>
    <w:link w:val="12"/>
    <w:rsid w:val="00240B41"/>
  </w:style>
  <w:style w:type="paragraph" w:customStyle="1" w:styleId="13">
    <w:name w:val="清單1"/>
    <w:basedOn w:val="af7"/>
    <w:next w:val="af9"/>
    <w:rsid w:val="00240B41"/>
    <w:pPr>
      <w:widowControl w:val="0"/>
      <w:spacing w:after="140"/>
      <w:contextualSpacing w:val="0"/>
    </w:pPr>
    <w:rPr>
      <w:rFonts w:ascii="Calibri" w:hAnsi="Calibri"/>
      <w:kern w:val="2"/>
      <w:sz w:val="24"/>
      <w:lang w:eastAsia="zh-TW"/>
    </w:rPr>
  </w:style>
  <w:style w:type="paragraph" w:customStyle="1" w:styleId="14">
    <w:name w:val="標號1"/>
    <w:basedOn w:val="a"/>
    <w:next w:val="afa"/>
    <w:qFormat/>
    <w:rsid w:val="00240B41"/>
    <w:pPr>
      <w:widowControl w:val="0"/>
      <w:suppressLineNumbers/>
      <w:spacing w:before="120" w:after="120" w:line="240" w:lineRule="auto"/>
      <w:contextualSpacing w:val="0"/>
    </w:pPr>
    <w:rPr>
      <w:rFonts w:ascii="Calibri" w:hAnsi="Calibri"/>
      <w:i/>
      <w:iCs/>
      <w:kern w:val="2"/>
      <w:sz w:val="24"/>
      <w:szCs w:val="24"/>
      <w:lang w:eastAsia="zh-TW"/>
    </w:rPr>
  </w:style>
  <w:style w:type="paragraph" w:customStyle="1" w:styleId="afb">
    <w:name w:val="索引"/>
    <w:basedOn w:val="a"/>
    <w:qFormat/>
    <w:rsid w:val="00240B41"/>
    <w:pPr>
      <w:widowControl w:val="0"/>
      <w:suppressLineNumbers/>
      <w:spacing w:line="240" w:lineRule="auto"/>
      <w:contextualSpacing w:val="0"/>
    </w:pPr>
    <w:rPr>
      <w:rFonts w:ascii="Calibri" w:hAnsi="Calibri"/>
      <w:kern w:val="2"/>
      <w:sz w:val="24"/>
      <w:lang w:eastAsia="zh-TW"/>
    </w:rPr>
  </w:style>
  <w:style w:type="character" w:customStyle="1" w:styleId="15">
    <w:name w:val="頁尾 字元1"/>
    <w:basedOn w:val="a0"/>
    <w:rsid w:val="00240B41"/>
    <w:rPr>
      <w:rFonts w:ascii="Times New Roman" w:eastAsia="新細明體" w:hAnsi="Times New Roman" w:cs="Times New Roman"/>
      <w:sz w:val="20"/>
      <w:szCs w:val="20"/>
    </w:rPr>
  </w:style>
  <w:style w:type="paragraph" w:styleId="21">
    <w:name w:val="Body Text 2"/>
    <w:basedOn w:val="a"/>
    <w:link w:val="210"/>
    <w:qFormat/>
    <w:rsid w:val="00240B41"/>
    <w:pPr>
      <w:widowControl w:val="0"/>
      <w:spacing w:before="540" w:line="360" w:lineRule="auto"/>
      <w:contextualSpacing w:val="0"/>
    </w:pPr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210">
    <w:name w:val="本文 2 字元1"/>
    <w:basedOn w:val="a0"/>
    <w:link w:val="21"/>
    <w:rsid w:val="00240B41"/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16">
    <w:name w:val="頁首 字元1"/>
    <w:basedOn w:val="a0"/>
    <w:uiPriority w:val="99"/>
    <w:rsid w:val="00240B41"/>
    <w:rPr>
      <w:rFonts w:ascii="Times New Roman" w:eastAsia="新細明體" w:hAnsi="Times New Roman" w:cs="Times New Roman"/>
      <w:sz w:val="20"/>
      <w:szCs w:val="20"/>
    </w:rPr>
  </w:style>
  <w:style w:type="paragraph" w:customStyle="1" w:styleId="17">
    <w:name w:val="註腳文字1"/>
    <w:basedOn w:val="a"/>
    <w:next w:val="afc"/>
    <w:link w:val="18"/>
    <w:uiPriority w:val="99"/>
    <w:semiHidden/>
    <w:unhideWhenUsed/>
    <w:rsid w:val="00240B41"/>
    <w:pPr>
      <w:widowControl w:val="0"/>
      <w:snapToGrid w:val="0"/>
      <w:spacing w:line="240" w:lineRule="auto"/>
      <w:contextualSpacing w:val="0"/>
    </w:pPr>
    <w:rPr>
      <w:sz w:val="20"/>
      <w:szCs w:val="20"/>
    </w:rPr>
  </w:style>
  <w:style w:type="character" w:customStyle="1" w:styleId="18">
    <w:name w:val="註腳文字 字元1"/>
    <w:basedOn w:val="a0"/>
    <w:link w:val="17"/>
    <w:uiPriority w:val="99"/>
    <w:semiHidden/>
    <w:rsid w:val="00240B41"/>
    <w:rPr>
      <w:sz w:val="20"/>
      <w:szCs w:val="20"/>
    </w:rPr>
  </w:style>
  <w:style w:type="paragraph" w:customStyle="1" w:styleId="19">
    <w:name w:val="註解方塊文字1"/>
    <w:basedOn w:val="a"/>
    <w:next w:val="afd"/>
    <w:link w:val="1a"/>
    <w:uiPriority w:val="99"/>
    <w:semiHidden/>
    <w:unhideWhenUsed/>
    <w:qFormat/>
    <w:rsid w:val="00240B41"/>
    <w:pPr>
      <w:widowControl w:val="0"/>
      <w:spacing w:line="240" w:lineRule="auto"/>
      <w:contextualSpacing w:val="0"/>
    </w:pPr>
    <w:rPr>
      <w:rFonts w:ascii="Calibri Light" w:hAnsi="Calibri Light" w:cs="Calibri Light"/>
      <w:sz w:val="18"/>
      <w:szCs w:val="18"/>
    </w:rPr>
  </w:style>
  <w:style w:type="character" w:customStyle="1" w:styleId="1a">
    <w:name w:val="註解方塊文字 字元1"/>
    <w:basedOn w:val="a0"/>
    <w:link w:val="19"/>
    <w:uiPriority w:val="99"/>
    <w:semiHidden/>
    <w:rsid w:val="00240B41"/>
    <w:rPr>
      <w:rFonts w:ascii="Calibri Light" w:eastAsia="新細明體" w:hAnsi="Calibri Light" w:cs="Calibri Light"/>
      <w:sz w:val="18"/>
      <w:szCs w:val="18"/>
    </w:rPr>
  </w:style>
  <w:style w:type="paragraph" w:customStyle="1" w:styleId="afe">
    <w:name w:val="外框內容"/>
    <w:basedOn w:val="a"/>
    <w:qFormat/>
    <w:rsid w:val="00240B41"/>
    <w:pPr>
      <w:widowControl w:val="0"/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</w:style>
  <w:style w:type="table" w:customStyle="1" w:styleId="1b">
    <w:name w:val="表格格線1"/>
    <w:basedOn w:val="a1"/>
    <w:next w:val="a7"/>
    <w:rsid w:val="00240B41"/>
    <w:pPr>
      <w:spacing w:line="240" w:lineRule="auto"/>
      <w:contextualSpacing w:val="0"/>
    </w:pPr>
    <w:rPr>
      <w:rFonts w:ascii="Calibri" w:hAnsi="Calibri" w:cs="Calibri"/>
      <w:kern w:val="2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39"/>
    <w:rsid w:val="00240B41"/>
    <w:pPr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40B41"/>
    <w:pPr>
      <w:widowControl w:val="0"/>
      <w:spacing w:line="240" w:lineRule="auto"/>
      <w:contextualSpacing w:val="0"/>
      <w:jc w:val="center"/>
    </w:pPr>
    <w:rPr>
      <w:rFonts w:ascii="Calibri" w:hAnsi="Calibri" w:cs="Calibri"/>
      <w:noProof/>
      <w:kern w:val="2"/>
      <w:sz w:val="24"/>
      <w:lang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240B41"/>
    <w:rPr>
      <w:rFonts w:ascii="Calibri" w:hAnsi="Calibri" w:cs="Calibri"/>
      <w:noProof/>
      <w:kern w:val="2"/>
      <w:sz w:val="24"/>
      <w:lang w:eastAsia="zh-TW"/>
    </w:rPr>
  </w:style>
  <w:style w:type="paragraph" w:styleId="af7">
    <w:name w:val="Body Text"/>
    <w:basedOn w:val="a"/>
    <w:link w:val="1c"/>
    <w:semiHidden/>
    <w:unhideWhenUsed/>
    <w:rsid w:val="00240B41"/>
    <w:pPr>
      <w:spacing w:after="120"/>
    </w:pPr>
  </w:style>
  <w:style w:type="character" w:customStyle="1" w:styleId="1c">
    <w:name w:val="本文 字元1"/>
    <w:basedOn w:val="a0"/>
    <w:link w:val="af7"/>
    <w:semiHidden/>
    <w:rsid w:val="00240B41"/>
  </w:style>
  <w:style w:type="paragraph" w:styleId="af9">
    <w:name w:val="List"/>
    <w:basedOn w:val="a"/>
    <w:semiHidden/>
    <w:unhideWhenUsed/>
    <w:rsid w:val="00240B41"/>
    <w:pPr>
      <w:ind w:leftChars="200" w:left="100" w:hangingChars="200" w:hanging="200"/>
    </w:pPr>
  </w:style>
  <w:style w:type="paragraph" w:styleId="afa">
    <w:name w:val="caption"/>
    <w:basedOn w:val="a"/>
    <w:next w:val="a"/>
    <w:semiHidden/>
    <w:unhideWhenUsed/>
    <w:rsid w:val="00240B41"/>
    <w:rPr>
      <w:sz w:val="20"/>
      <w:szCs w:val="20"/>
    </w:rPr>
  </w:style>
  <w:style w:type="paragraph" w:styleId="afc">
    <w:name w:val="footnote text"/>
    <w:basedOn w:val="a"/>
    <w:link w:val="22"/>
    <w:semiHidden/>
    <w:unhideWhenUsed/>
    <w:rsid w:val="00240B41"/>
    <w:pPr>
      <w:snapToGrid w:val="0"/>
    </w:pPr>
    <w:rPr>
      <w:sz w:val="20"/>
      <w:szCs w:val="20"/>
    </w:rPr>
  </w:style>
  <w:style w:type="character" w:customStyle="1" w:styleId="22">
    <w:name w:val="註腳文字 字元2"/>
    <w:basedOn w:val="a0"/>
    <w:link w:val="afc"/>
    <w:semiHidden/>
    <w:rsid w:val="00240B41"/>
    <w:rPr>
      <w:sz w:val="20"/>
      <w:szCs w:val="20"/>
    </w:rPr>
  </w:style>
  <w:style w:type="paragraph" w:styleId="afd">
    <w:name w:val="Balloon Text"/>
    <w:basedOn w:val="a"/>
    <w:link w:val="23"/>
    <w:semiHidden/>
    <w:unhideWhenUsed/>
    <w:rsid w:val="00240B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23">
    <w:name w:val="註解方塊文字 字元2"/>
    <w:basedOn w:val="a0"/>
    <w:link w:val="afd"/>
    <w:semiHidden/>
    <w:rsid w:val="00240B41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46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D4619A"/>
    <w:rPr>
      <w:rFonts w:ascii="細明體" w:eastAsia="細明體" w:hAnsi="細明體" w:cs="細明體"/>
      <w:sz w:val="24"/>
      <w:szCs w:val="24"/>
      <w:lang w:eastAsia="zh-TW"/>
    </w:rPr>
  </w:style>
  <w:style w:type="character" w:styleId="aff">
    <w:name w:val="Emphasis"/>
    <w:basedOn w:val="a0"/>
    <w:uiPriority w:val="20"/>
    <w:qFormat/>
    <w:rsid w:val="00D4619A"/>
    <w:rPr>
      <w:i/>
      <w:iCs/>
    </w:rPr>
  </w:style>
  <w:style w:type="character" w:customStyle="1" w:styleId="1d">
    <w:name w:val="未解析的提及項目1"/>
    <w:basedOn w:val="a0"/>
    <w:uiPriority w:val="99"/>
    <w:semiHidden/>
    <w:unhideWhenUsed/>
    <w:rsid w:val="00D4619A"/>
    <w:rPr>
      <w:color w:val="605E5C"/>
      <w:shd w:val="clear" w:color="auto" w:fill="E1DFDD"/>
    </w:rPr>
  </w:style>
  <w:style w:type="paragraph" w:styleId="aff0">
    <w:name w:val="Revision"/>
    <w:hidden/>
    <w:semiHidden/>
    <w:rsid w:val="00190BF5"/>
    <w:pPr>
      <w:spacing w:line="240" w:lineRule="auto"/>
      <w:contextualSpacing w:val="0"/>
    </w:pPr>
  </w:style>
  <w:style w:type="character" w:styleId="aff1">
    <w:name w:val="annotation reference"/>
    <w:basedOn w:val="a0"/>
    <w:semiHidden/>
    <w:unhideWhenUsed/>
    <w:rsid w:val="00190BF5"/>
    <w:rPr>
      <w:sz w:val="16"/>
      <w:szCs w:val="16"/>
    </w:rPr>
  </w:style>
  <w:style w:type="paragraph" w:styleId="aff2">
    <w:name w:val="annotation text"/>
    <w:basedOn w:val="a"/>
    <w:link w:val="aff3"/>
    <w:semiHidden/>
    <w:unhideWhenUsed/>
    <w:rsid w:val="00190BF5"/>
    <w:pPr>
      <w:spacing w:line="240" w:lineRule="auto"/>
    </w:pPr>
    <w:rPr>
      <w:sz w:val="20"/>
      <w:szCs w:val="20"/>
    </w:rPr>
  </w:style>
  <w:style w:type="character" w:customStyle="1" w:styleId="aff3">
    <w:name w:val="註解文字 字元"/>
    <w:basedOn w:val="a0"/>
    <w:link w:val="aff2"/>
    <w:semiHidden/>
    <w:rsid w:val="00190BF5"/>
    <w:rPr>
      <w:sz w:val="20"/>
      <w:szCs w:val="20"/>
    </w:rPr>
  </w:style>
  <w:style w:type="paragraph" w:styleId="aff4">
    <w:name w:val="annotation subject"/>
    <w:basedOn w:val="aff2"/>
    <w:next w:val="aff2"/>
    <w:link w:val="aff5"/>
    <w:semiHidden/>
    <w:unhideWhenUsed/>
    <w:rsid w:val="00190BF5"/>
    <w:rPr>
      <w:b/>
      <w:bCs/>
    </w:rPr>
  </w:style>
  <w:style w:type="character" w:customStyle="1" w:styleId="aff5">
    <w:name w:val="註解主旨 字元"/>
    <w:basedOn w:val="aff3"/>
    <w:link w:val="aff4"/>
    <w:semiHidden/>
    <w:rsid w:val="00190B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珠影</dc:creator>
  <cp:keywords/>
  <dc:description/>
  <cp:lastModifiedBy>炳龍 李</cp:lastModifiedBy>
  <cp:revision>4</cp:revision>
  <dcterms:created xsi:type="dcterms:W3CDTF">2022-10-19T11:26:00Z</dcterms:created>
  <dcterms:modified xsi:type="dcterms:W3CDTF">2022-11-27T14:33:00Z</dcterms:modified>
</cp:coreProperties>
</file>